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4F0C5" w14:textId="443C4BCA" w:rsidR="004A4337" w:rsidRPr="003D2860" w:rsidRDefault="003D2860" w:rsidP="004A433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D2860">
        <w:rPr>
          <w:rFonts w:ascii="Times New Roman" w:hAnsi="Times New Roman" w:cs="Times New Roman"/>
          <w:b/>
          <w:caps/>
          <w:sz w:val="24"/>
          <w:szCs w:val="24"/>
          <w:lang w:val="en-GB"/>
        </w:rPr>
        <w:t xml:space="preserve">S2 </w:t>
      </w:r>
      <w:r w:rsidR="004A4337" w:rsidRPr="003D2860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3D286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4A4337" w:rsidRPr="003D286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ifferences in the characteristics of external workload, heart rate and their ratio of bicycle training at the first and last session in the three rehabilitation phases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2"/>
        <w:gridCol w:w="1660"/>
        <w:gridCol w:w="1657"/>
        <w:gridCol w:w="1680"/>
        <w:gridCol w:w="1283"/>
      </w:tblGrid>
      <w:tr w:rsidR="004A4337" w:rsidRPr="00B2116E" w14:paraId="508E4539" w14:textId="77777777" w:rsidTr="00261BAB">
        <w:tc>
          <w:tcPr>
            <w:tcW w:w="2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57EEC" w14:textId="77777777" w:rsidR="004A4337" w:rsidRPr="00B2116E" w:rsidRDefault="004A4337" w:rsidP="00AD1B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A2F6E7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irst session</w:t>
            </w:r>
          </w:p>
          <w:p w14:paraId="13E6ED96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ean±SD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355C1A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st session</w:t>
            </w:r>
          </w:p>
          <w:p w14:paraId="231B054C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ean±SD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A702C2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(df)-valu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1B7A0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4A4337" w:rsidRPr="00B2116E" w14:paraId="06F72A7E" w14:textId="77777777" w:rsidTr="00261BAB">
        <w:tc>
          <w:tcPr>
            <w:tcW w:w="2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027C36" w14:textId="77777777" w:rsidR="004A4337" w:rsidRPr="00B2116E" w:rsidRDefault="004A4337" w:rsidP="00AD1BB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ternal workload (W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642205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7A0425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FDA940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52E3BB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A4337" w:rsidRPr="00B2116E" w14:paraId="1D48FE0A" w14:textId="77777777" w:rsidTr="00261BAB">
        <w:tc>
          <w:tcPr>
            <w:tcW w:w="2962" w:type="dxa"/>
            <w:tcBorders>
              <w:top w:val="single" w:sz="4" w:space="0" w:color="auto"/>
            </w:tcBorders>
            <w:shd w:val="clear" w:color="auto" w:fill="auto"/>
          </w:tcPr>
          <w:p w14:paraId="5325E809" w14:textId="77777777" w:rsidR="004A4337" w:rsidRPr="00B2116E" w:rsidRDefault="004A4337" w:rsidP="00AD1B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 phase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70437554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±18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</w:tcPr>
          <w:p w14:paraId="66F900CA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±27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</w:tcPr>
          <w:p w14:paraId="79A02729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6)= -11.329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</w:tcPr>
          <w:p w14:paraId="100B51AC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</w:t>
            </w:r>
          </w:p>
        </w:tc>
      </w:tr>
      <w:tr w:rsidR="004A4337" w:rsidRPr="00B2116E" w14:paraId="5E5EA5D7" w14:textId="77777777" w:rsidTr="00261BAB">
        <w:tc>
          <w:tcPr>
            <w:tcW w:w="2962" w:type="dxa"/>
            <w:shd w:val="clear" w:color="auto" w:fill="auto"/>
          </w:tcPr>
          <w:p w14:paraId="14469536" w14:textId="77777777" w:rsidR="004A4337" w:rsidRPr="00B2116E" w:rsidRDefault="004A4337" w:rsidP="00AD1B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in phase</w:t>
            </w:r>
          </w:p>
        </w:tc>
        <w:tc>
          <w:tcPr>
            <w:tcW w:w="1660" w:type="dxa"/>
            <w:shd w:val="clear" w:color="auto" w:fill="auto"/>
          </w:tcPr>
          <w:p w14:paraId="72D6E858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±15</w:t>
            </w:r>
          </w:p>
        </w:tc>
        <w:tc>
          <w:tcPr>
            <w:tcW w:w="1657" w:type="dxa"/>
            <w:shd w:val="clear" w:color="auto" w:fill="auto"/>
          </w:tcPr>
          <w:p w14:paraId="399C6CDC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±27</w:t>
            </w:r>
          </w:p>
        </w:tc>
        <w:tc>
          <w:tcPr>
            <w:tcW w:w="1680" w:type="dxa"/>
            <w:shd w:val="clear" w:color="auto" w:fill="auto"/>
          </w:tcPr>
          <w:p w14:paraId="4108F52F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4)= -11.894</w:t>
            </w:r>
          </w:p>
        </w:tc>
        <w:tc>
          <w:tcPr>
            <w:tcW w:w="1283" w:type="dxa"/>
            <w:shd w:val="clear" w:color="auto" w:fill="auto"/>
          </w:tcPr>
          <w:p w14:paraId="0FB2EDEF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</w:t>
            </w:r>
          </w:p>
        </w:tc>
      </w:tr>
      <w:tr w:rsidR="004A4337" w:rsidRPr="00B2116E" w14:paraId="2A69D694" w14:textId="77777777" w:rsidTr="00261BAB">
        <w:tc>
          <w:tcPr>
            <w:tcW w:w="2962" w:type="dxa"/>
            <w:shd w:val="clear" w:color="auto" w:fill="auto"/>
          </w:tcPr>
          <w:p w14:paraId="700D15E6" w14:textId="77777777" w:rsidR="004A4337" w:rsidRPr="00B2116E" w:rsidRDefault="004A4337" w:rsidP="00AD1B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ST-out phase </w:t>
            </w:r>
          </w:p>
        </w:tc>
        <w:tc>
          <w:tcPr>
            <w:tcW w:w="1660" w:type="dxa"/>
            <w:shd w:val="clear" w:color="auto" w:fill="auto"/>
          </w:tcPr>
          <w:p w14:paraId="410E0EDE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±28</w:t>
            </w:r>
          </w:p>
        </w:tc>
        <w:tc>
          <w:tcPr>
            <w:tcW w:w="1657" w:type="dxa"/>
            <w:shd w:val="clear" w:color="auto" w:fill="auto"/>
          </w:tcPr>
          <w:p w14:paraId="535D2D4B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±29</w:t>
            </w:r>
          </w:p>
        </w:tc>
        <w:tc>
          <w:tcPr>
            <w:tcW w:w="1680" w:type="dxa"/>
            <w:shd w:val="clear" w:color="auto" w:fill="auto"/>
          </w:tcPr>
          <w:p w14:paraId="389F7D80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3)= -7.586</w:t>
            </w:r>
          </w:p>
        </w:tc>
        <w:tc>
          <w:tcPr>
            <w:tcW w:w="1283" w:type="dxa"/>
            <w:shd w:val="clear" w:color="auto" w:fill="auto"/>
          </w:tcPr>
          <w:p w14:paraId="599E5683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</w:t>
            </w:r>
          </w:p>
        </w:tc>
      </w:tr>
      <w:tr w:rsidR="004A4337" w:rsidRPr="00B2116E" w14:paraId="3B7D8012" w14:textId="77777777" w:rsidTr="00261BAB">
        <w:tc>
          <w:tcPr>
            <w:tcW w:w="2962" w:type="dxa"/>
            <w:tcBorders>
              <w:bottom w:val="nil"/>
            </w:tcBorders>
            <w:shd w:val="clear" w:color="auto" w:fill="auto"/>
          </w:tcPr>
          <w:p w14:paraId="3959B053" w14:textId="77777777" w:rsidR="004A4337" w:rsidRPr="00B2116E" w:rsidRDefault="004A4337" w:rsidP="00AD1B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session PRE phase vs. last session POST-out phase</w:t>
            </w:r>
          </w:p>
        </w:tc>
        <w:tc>
          <w:tcPr>
            <w:tcW w:w="1660" w:type="dxa"/>
            <w:tcBorders>
              <w:bottom w:val="nil"/>
            </w:tcBorders>
            <w:shd w:val="clear" w:color="auto" w:fill="auto"/>
          </w:tcPr>
          <w:p w14:paraId="40CE41B6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±17</w:t>
            </w:r>
          </w:p>
        </w:tc>
        <w:tc>
          <w:tcPr>
            <w:tcW w:w="1657" w:type="dxa"/>
            <w:tcBorders>
              <w:bottom w:val="nil"/>
            </w:tcBorders>
            <w:shd w:val="clear" w:color="auto" w:fill="auto"/>
          </w:tcPr>
          <w:p w14:paraId="43BBA9A0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±29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</w:tcPr>
          <w:p w14:paraId="1167360C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2)= -9.878</w:t>
            </w:r>
          </w:p>
        </w:tc>
        <w:tc>
          <w:tcPr>
            <w:tcW w:w="1283" w:type="dxa"/>
            <w:tcBorders>
              <w:bottom w:val="nil"/>
            </w:tcBorders>
            <w:shd w:val="clear" w:color="auto" w:fill="auto"/>
          </w:tcPr>
          <w:p w14:paraId="3F911272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</w:t>
            </w:r>
          </w:p>
        </w:tc>
      </w:tr>
      <w:tr w:rsidR="004A4337" w:rsidRPr="00B2116E" w14:paraId="78BDFDA5" w14:textId="77777777" w:rsidTr="00261BAB">
        <w:tc>
          <w:tcPr>
            <w:tcW w:w="29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A71884" w14:textId="77777777" w:rsidR="004A4337" w:rsidRPr="00B2116E" w:rsidRDefault="004A4337" w:rsidP="00AD1B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st session PRE phase vs. last session POST-out phase 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6461F6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±27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0EE453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±29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5A0257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2)= -0.694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18BAAB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490</w:t>
            </w:r>
          </w:p>
        </w:tc>
      </w:tr>
      <w:tr w:rsidR="004A4337" w:rsidRPr="00B2116E" w14:paraId="510D8D23" w14:textId="77777777" w:rsidTr="00261BAB">
        <w:tc>
          <w:tcPr>
            <w:tcW w:w="2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B8A6BE" w14:textId="77777777" w:rsidR="004A4337" w:rsidRPr="00B2116E" w:rsidRDefault="004A4337" w:rsidP="00AD1BB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eart rate (bpm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E18DFB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10B08D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51C6F3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A14D2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A4337" w:rsidRPr="00B2116E" w14:paraId="398C6EEF" w14:textId="77777777" w:rsidTr="00261BAB">
        <w:tc>
          <w:tcPr>
            <w:tcW w:w="2962" w:type="dxa"/>
            <w:tcBorders>
              <w:top w:val="single" w:sz="4" w:space="0" w:color="auto"/>
            </w:tcBorders>
            <w:shd w:val="clear" w:color="auto" w:fill="auto"/>
          </w:tcPr>
          <w:p w14:paraId="0FEC512F" w14:textId="77777777" w:rsidR="004A4337" w:rsidRPr="00B2116E" w:rsidRDefault="004A4337" w:rsidP="00AD1B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 phase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77F326E7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±18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</w:tcPr>
          <w:p w14:paraId="462859EA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±20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</w:tcPr>
          <w:p w14:paraId="150E325D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6)= -5.066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</w:tcPr>
          <w:p w14:paraId="5CAED0C8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</w:t>
            </w:r>
          </w:p>
        </w:tc>
      </w:tr>
      <w:tr w:rsidR="004A4337" w:rsidRPr="00B2116E" w14:paraId="09FF704B" w14:textId="77777777" w:rsidTr="00261BAB">
        <w:tc>
          <w:tcPr>
            <w:tcW w:w="2962" w:type="dxa"/>
            <w:shd w:val="clear" w:color="auto" w:fill="auto"/>
          </w:tcPr>
          <w:p w14:paraId="5B889E57" w14:textId="77777777" w:rsidR="004A4337" w:rsidRPr="00B2116E" w:rsidRDefault="004A4337" w:rsidP="00AD1B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in phase</w:t>
            </w:r>
          </w:p>
        </w:tc>
        <w:tc>
          <w:tcPr>
            <w:tcW w:w="1660" w:type="dxa"/>
            <w:shd w:val="clear" w:color="auto" w:fill="auto"/>
          </w:tcPr>
          <w:p w14:paraId="232F4F71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±16</w:t>
            </w:r>
          </w:p>
        </w:tc>
        <w:tc>
          <w:tcPr>
            <w:tcW w:w="1657" w:type="dxa"/>
            <w:shd w:val="clear" w:color="auto" w:fill="auto"/>
          </w:tcPr>
          <w:p w14:paraId="690761BD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±17</w:t>
            </w:r>
          </w:p>
        </w:tc>
        <w:tc>
          <w:tcPr>
            <w:tcW w:w="1680" w:type="dxa"/>
            <w:shd w:val="clear" w:color="auto" w:fill="auto"/>
          </w:tcPr>
          <w:p w14:paraId="5B3D78A2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7)= -3.323</w:t>
            </w:r>
          </w:p>
        </w:tc>
        <w:tc>
          <w:tcPr>
            <w:tcW w:w="1283" w:type="dxa"/>
            <w:shd w:val="clear" w:color="auto" w:fill="auto"/>
          </w:tcPr>
          <w:p w14:paraId="6049CB0C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002</w:t>
            </w:r>
          </w:p>
        </w:tc>
      </w:tr>
      <w:tr w:rsidR="004A4337" w:rsidRPr="00B2116E" w14:paraId="077B7117" w14:textId="77777777" w:rsidTr="00261BAB">
        <w:tc>
          <w:tcPr>
            <w:tcW w:w="2962" w:type="dxa"/>
            <w:shd w:val="clear" w:color="auto" w:fill="auto"/>
          </w:tcPr>
          <w:p w14:paraId="27839410" w14:textId="77777777" w:rsidR="004A4337" w:rsidRPr="00B2116E" w:rsidRDefault="004A4337" w:rsidP="00AD1B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out phase</w:t>
            </w:r>
          </w:p>
        </w:tc>
        <w:tc>
          <w:tcPr>
            <w:tcW w:w="1660" w:type="dxa"/>
            <w:shd w:val="clear" w:color="auto" w:fill="auto"/>
          </w:tcPr>
          <w:p w14:paraId="7DD3E0BB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±16</w:t>
            </w:r>
          </w:p>
        </w:tc>
        <w:tc>
          <w:tcPr>
            <w:tcW w:w="1657" w:type="dxa"/>
            <w:shd w:val="clear" w:color="auto" w:fill="auto"/>
          </w:tcPr>
          <w:p w14:paraId="44616B9B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±17</w:t>
            </w:r>
          </w:p>
        </w:tc>
        <w:tc>
          <w:tcPr>
            <w:tcW w:w="1680" w:type="dxa"/>
            <w:shd w:val="clear" w:color="auto" w:fill="auto"/>
          </w:tcPr>
          <w:p w14:paraId="6869F4F2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3)= -0.467</w:t>
            </w:r>
          </w:p>
        </w:tc>
        <w:tc>
          <w:tcPr>
            <w:tcW w:w="1283" w:type="dxa"/>
            <w:shd w:val="clear" w:color="auto" w:fill="auto"/>
          </w:tcPr>
          <w:p w14:paraId="43E6C75F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642</w:t>
            </w:r>
          </w:p>
        </w:tc>
      </w:tr>
      <w:tr w:rsidR="004A4337" w:rsidRPr="00B2116E" w14:paraId="68C04A78" w14:textId="77777777" w:rsidTr="00261BAB">
        <w:tc>
          <w:tcPr>
            <w:tcW w:w="2962" w:type="dxa"/>
            <w:tcBorders>
              <w:bottom w:val="nil"/>
            </w:tcBorders>
            <w:shd w:val="clear" w:color="auto" w:fill="auto"/>
          </w:tcPr>
          <w:p w14:paraId="25AE3036" w14:textId="77777777" w:rsidR="004A4337" w:rsidRPr="00B2116E" w:rsidRDefault="004A4337" w:rsidP="00AD1B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session PRE phase vs. last session POST-out phase</w:t>
            </w:r>
          </w:p>
        </w:tc>
        <w:tc>
          <w:tcPr>
            <w:tcW w:w="1660" w:type="dxa"/>
            <w:tcBorders>
              <w:bottom w:val="nil"/>
            </w:tcBorders>
            <w:shd w:val="clear" w:color="auto" w:fill="auto"/>
          </w:tcPr>
          <w:p w14:paraId="267C4B94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±17</w:t>
            </w:r>
          </w:p>
        </w:tc>
        <w:tc>
          <w:tcPr>
            <w:tcW w:w="1657" w:type="dxa"/>
            <w:tcBorders>
              <w:bottom w:val="nil"/>
            </w:tcBorders>
            <w:shd w:val="clear" w:color="auto" w:fill="auto"/>
          </w:tcPr>
          <w:p w14:paraId="096C3CF1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±17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</w:tcPr>
          <w:p w14:paraId="186AAAAB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0)= -4.710</w:t>
            </w:r>
          </w:p>
        </w:tc>
        <w:tc>
          <w:tcPr>
            <w:tcW w:w="1283" w:type="dxa"/>
            <w:tcBorders>
              <w:bottom w:val="nil"/>
            </w:tcBorders>
            <w:shd w:val="clear" w:color="auto" w:fill="auto"/>
          </w:tcPr>
          <w:p w14:paraId="4F220FAD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</w:t>
            </w:r>
          </w:p>
        </w:tc>
      </w:tr>
      <w:tr w:rsidR="004A4337" w:rsidRPr="00B2116E" w14:paraId="000FCD09" w14:textId="77777777" w:rsidTr="00261BAB">
        <w:tc>
          <w:tcPr>
            <w:tcW w:w="29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F5C9A4" w14:textId="77777777" w:rsidR="004A4337" w:rsidRPr="00B2116E" w:rsidRDefault="004A4337" w:rsidP="00AD1B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st session PRE phase vs. last session POST-out phase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456F91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±18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D60975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±17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35AA0A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3)= -0.887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C927FC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379</w:t>
            </w:r>
          </w:p>
        </w:tc>
      </w:tr>
      <w:tr w:rsidR="004A4337" w:rsidRPr="00B2116E" w14:paraId="368512D9" w14:textId="77777777" w:rsidTr="00261BAB">
        <w:tc>
          <w:tcPr>
            <w:tcW w:w="46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9879E" w14:textId="77777777" w:rsidR="004A4337" w:rsidRPr="00B2116E" w:rsidRDefault="004A4337" w:rsidP="00AD1B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orkload to heart rate ratio (W/beat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49ED4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1DF7D1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B8EDBC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A4337" w:rsidRPr="00B2116E" w14:paraId="60036955" w14:textId="77777777" w:rsidTr="00261BAB">
        <w:tc>
          <w:tcPr>
            <w:tcW w:w="2962" w:type="dxa"/>
            <w:tcBorders>
              <w:top w:val="single" w:sz="4" w:space="0" w:color="auto"/>
            </w:tcBorders>
            <w:shd w:val="clear" w:color="auto" w:fill="auto"/>
          </w:tcPr>
          <w:p w14:paraId="2A30E899" w14:textId="77777777" w:rsidR="004A4337" w:rsidRPr="00B2116E" w:rsidRDefault="004A4337" w:rsidP="00AD1B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 phase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31580049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±0.18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</w:tcPr>
          <w:p w14:paraId="180FCE08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±0.22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</w:tcPr>
          <w:p w14:paraId="315FD6C2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6)= -11.878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</w:tcPr>
          <w:p w14:paraId="44BE9FC0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</w:t>
            </w:r>
          </w:p>
        </w:tc>
      </w:tr>
      <w:tr w:rsidR="004A4337" w:rsidRPr="00B2116E" w14:paraId="0F93A124" w14:textId="77777777" w:rsidTr="00261BAB">
        <w:tc>
          <w:tcPr>
            <w:tcW w:w="2962" w:type="dxa"/>
            <w:shd w:val="clear" w:color="auto" w:fill="auto"/>
          </w:tcPr>
          <w:p w14:paraId="7DECC0E2" w14:textId="77777777" w:rsidR="004A4337" w:rsidRPr="00B2116E" w:rsidRDefault="004A4337" w:rsidP="00AD1B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in phase</w:t>
            </w:r>
          </w:p>
        </w:tc>
        <w:tc>
          <w:tcPr>
            <w:tcW w:w="1660" w:type="dxa"/>
            <w:shd w:val="clear" w:color="auto" w:fill="auto"/>
          </w:tcPr>
          <w:p w14:paraId="7EB0AA97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±0.12</w:t>
            </w:r>
          </w:p>
        </w:tc>
        <w:tc>
          <w:tcPr>
            <w:tcW w:w="1657" w:type="dxa"/>
            <w:shd w:val="clear" w:color="auto" w:fill="auto"/>
          </w:tcPr>
          <w:p w14:paraId="5A8D52DF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±0.21</w:t>
            </w:r>
          </w:p>
        </w:tc>
        <w:tc>
          <w:tcPr>
            <w:tcW w:w="1680" w:type="dxa"/>
            <w:shd w:val="clear" w:color="auto" w:fill="auto"/>
          </w:tcPr>
          <w:p w14:paraId="7AB12421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7)= -11.143</w:t>
            </w:r>
          </w:p>
        </w:tc>
        <w:tc>
          <w:tcPr>
            <w:tcW w:w="1283" w:type="dxa"/>
            <w:shd w:val="clear" w:color="auto" w:fill="auto"/>
          </w:tcPr>
          <w:p w14:paraId="78C3EE23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</w:t>
            </w:r>
          </w:p>
        </w:tc>
      </w:tr>
      <w:tr w:rsidR="004A4337" w:rsidRPr="00B2116E" w14:paraId="3F9C2737" w14:textId="77777777" w:rsidTr="00261BAB">
        <w:tc>
          <w:tcPr>
            <w:tcW w:w="2962" w:type="dxa"/>
            <w:shd w:val="clear" w:color="auto" w:fill="auto"/>
          </w:tcPr>
          <w:p w14:paraId="2D998F43" w14:textId="77777777" w:rsidR="004A4337" w:rsidRPr="00B2116E" w:rsidRDefault="004A4337" w:rsidP="00AD1B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out phase</w:t>
            </w:r>
          </w:p>
        </w:tc>
        <w:tc>
          <w:tcPr>
            <w:tcW w:w="1660" w:type="dxa"/>
            <w:shd w:val="clear" w:color="auto" w:fill="auto"/>
          </w:tcPr>
          <w:p w14:paraId="7719C51E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±0.23</w:t>
            </w:r>
          </w:p>
        </w:tc>
        <w:tc>
          <w:tcPr>
            <w:tcW w:w="1657" w:type="dxa"/>
            <w:shd w:val="clear" w:color="auto" w:fill="auto"/>
          </w:tcPr>
          <w:p w14:paraId="32AC108D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±0.24</w:t>
            </w:r>
          </w:p>
        </w:tc>
        <w:tc>
          <w:tcPr>
            <w:tcW w:w="1680" w:type="dxa"/>
            <w:shd w:val="clear" w:color="auto" w:fill="auto"/>
          </w:tcPr>
          <w:p w14:paraId="0E03C66B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3)= -7.076</w:t>
            </w:r>
          </w:p>
        </w:tc>
        <w:tc>
          <w:tcPr>
            <w:tcW w:w="1283" w:type="dxa"/>
            <w:shd w:val="clear" w:color="auto" w:fill="auto"/>
          </w:tcPr>
          <w:p w14:paraId="41DFBE81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</w:t>
            </w:r>
          </w:p>
        </w:tc>
      </w:tr>
      <w:tr w:rsidR="004A4337" w:rsidRPr="00B2116E" w14:paraId="13D35206" w14:textId="77777777" w:rsidTr="00261BAB">
        <w:tc>
          <w:tcPr>
            <w:tcW w:w="2962" w:type="dxa"/>
            <w:shd w:val="clear" w:color="auto" w:fill="auto"/>
          </w:tcPr>
          <w:p w14:paraId="64994657" w14:textId="77777777" w:rsidR="004A4337" w:rsidRPr="00B2116E" w:rsidRDefault="004A4337" w:rsidP="00AD1B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session PRE phase vs. last session POST-out phase</w:t>
            </w:r>
          </w:p>
        </w:tc>
        <w:tc>
          <w:tcPr>
            <w:tcW w:w="1660" w:type="dxa"/>
            <w:shd w:val="clear" w:color="auto" w:fill="auto"/>
          </w:tcPr>
          <w:p w14:paraId="672C5DE1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±0.18</w:t>
            </w:r>
          </w:p>
        </w:tc>
        <w:tc>
          <w:tcPr>
            <w:tcW w:w="1657" w:type="dxa"/>
            <w:shd w:val="clear" w:color="auto" w:fill="auto"/>
          </w:tcPr>
          <w:p w14:paraId="2C1A7E9F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±0.21</w:t>
            </w:r>
          </w:p>
        </w:tc>
        <w:tc>
          <w:tcPr>
            <w:tcW w:w="1680" w:type="dxa"/>
            <w:shd w:val="clear" w:color="auto" w:fill="auto"/>
          </w:tcPr>
          <w:p w14:paraId="0F78533C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0)= -7.112</w:t>
            </w:r>
          </w:p>
        </w:tc>
        <w:tc>
          <w:tcPr>
            <w:tcW w:w="1283" w:type="dxa"/>
            <w:shd w:val="clear" w:color="auto" w:fill="auto"/>
          </w:tcPr>
          <w:p w14:paraId="161DE47D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</w:t>
            </w:r>
          </w:p>
        </w:tc>
      </w:tr>
      <w:tr w:rsidR="004A4337" w:rsidRPr="00B2116E" w14:paraId="041B9F9E" w14:textId="77777777" w:rsidTr="00261BAB">
        <w:tc>
          <w:tcPr>
            <w:tcW w:w="2962" w:type="dxa"/>
            <w:shd w:val="clear" w:color="auto" w:fill="auto"/>
          </w:tcPr>
          <w:p w14:paraId="2CFE7604" w14:textId="77777777" w:rsidR="004A4337" w:rsidRPr="00B2116E" w:rsidRDefault="004A4337" w:rsidP="00AD1B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st session PRE phase vs. last session POST-out phase</w:t>
            </w:r>
          </w:p>
        </w:tc>
        <w:tc>
          <w:tcPr>
            <w:tcW w:w="1660" w:type="dxa"/>
            <w:shd w:val="clear" w:color="auto" w:fill="auto"/>
          </w:tcPr>
          <w:p w14:paraId="39023605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±0.23</w:t>
            </w:r>
          </w:p>
        </w:tc>
        <w:tc>
          <w:tcPr>
            <w:tcW w:w="1657" w:type="dxa"/>
            <w:shd w:val="clear" w:color="auto" w:fill="auto"/>
          </w:tcPr>
          <w:p w14:paraId="24DF2AFF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±0.23</w:t>
            </w:r>
          </w:p>
        </w:tc>
        <w:tc>
          <w:tcPr>
            <w:tcW w:w="1680" w:type="dxa"/>
            <w:shd w:val="clear" w:color="auto" w:fill="auto"/>
          </w:tcPr>
          <w:p w14:paraId="20812F90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3)= 0.683</w:t>
            </w:r>
          </w:p>
        </w:tc>
        <w:tc>
          <w:tcPr>
            <w:tcW w:w="1283" w:type="dxa"/>
            <w:shd w:val="clear" w:color="auto" w:fill="auto"/>
          </w:tcPr>
          <w:p w14:paraId="170A6043" w14:textId="77777777" w:rsidR="004A4337" w:rsidRPr="00B2116E" w:rsidRDefault="004A4337" w:rsidP="00AD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497</w:t>
            </w:r>
          </w:p>
        </w:tc>
      </w:tr>
    </w:tbl>
    <w:p w14:paraId="32C7297F" w14:textId="77777777" w:rsidR="004A4337" w:rsidRPr="00B2116E" w:rsidRDefault="004A4337" w:rsidP="004A4337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sectPr w:rsidR="004A4337" w:rsidRPr="00B2116E" w:rsidSect="00904A7B">
      <w:headerReference w:type="default" r:id="rId6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64584" w14:textId="77777777" w:rsidR="00904A7B" w:rsidRDefault="00904A7B" w:rsidP="00904A7B">
      <w:pPr>
        <w:spacing w:after="0" w:line="240" w:lineRule="auto"/>
      </w:pPr>
      <w:r>
        <w:separator/>
      </w:r>
    </w:p>
  </w:endnote>
  <w:endnote w:type="continuationSeparator" w:id="0">
    <w:p w14:paraId="227CBBCC" w14:textId="77777777" w:rsidR="00904A7B" w:rsidRDefault="00904A7B" w:rsidP="00904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FB05A" w14:textId="77777777" w:rsidR="00904A7B" w:rsidRDefault="00904A7B" w:rsidP="00904A7B">
      <w:pPr>
        <w:spacing w:after="0" w:line="240" w:lineRule="auto"/>
      </w:pPr>
      <w:r>
        <w:separator/>
      </w:r>
    </w:p>
  </w:footnote>
  <w:footnote w:type="continuationSeparator" w:id="0">
    <w:p w14:paraId="71136E2E" w14:textId="77777777" w:rsidR="00904A7B" w:rsidRDefault="00904A7B" w:rsidP="00904A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25803"/>
      <w:docPartObj>
        <w:docPartGallery w:val="Page Numbers (Top of Page)"/>
        <w:docPartUnique/>
      </w:docPartObj>
    </w:sdtPr>
    <w:sdtEndPr/>
    <w:sdtContent>
      <w:p w14:paraId="17EE6F73" w14:textId="77777777" w:rsidR="00904A7B" w:rsidRDefault="00904A7B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04A7B">
          <w:rPr>
            <w:noProof/>
            <w:lang w:val="nl-NL"/>
          </w:rPr>
          <w:t>1</w:t>
        </w:r>
        <w:r>
          <w:fldChar w:fldCharType="end"/>
        </w:r>
      </w:p>
    </w:sdtContent>
  </w:sdt>
  <w:p w14:paraId="31363AFC" w14:textId="77777777" w:rsidR="00904A7B" w:rsidRDefault="00904A7B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4337"/>
    <w:rsid w:val="00120B6B"/>
    <w:rsid w:val="003D2860"/>
    <w:rsid w:val="004A4337"/>
    <w:rsid w:val="004B380B"/>
    <w:rsid w:val="00552B92"/>
    <w:rsid w:val="00645B32"/>
    <w:rsid w:val="00904A7B"/>
    <w:rsid w:val="00927703"/>
    <w:rsid w:val="00AC08C9"/>
    <w:rsid w:val="00AD1BB1"/>
    <w:rsid w:val="00B1719B"/>
    <w:rsid w:val="00B2116E"/>
    <w:rsid w:val="00B3121E"/>
    <w:rsid w:val="00EC4989"/>
    <w:rsid w:val="00F951AB"/>
    <w:rsid w:val="00FE1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FF6F20D"/>
  <w15:docId w15:val="{463493A6-C956-42D9-AADE-84C022A57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A4337"/>
    <w:rPr>
      <w:rFonts w:asciiTheme="majorHAnsi" w:eastAsiaTheme="majorEastAsia" w:hAnsiTheme="majorHAnsi" w:cstheme="majorBid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A4337"/>
    <w:rPr>
      <w:rFonts w:asciiTheme="majorHAnsi" w:eastAsiaTheme="majorEastAsia" w:hAnsiTheme="majorHAnsi" w:cstheme="majorBid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4A4337"/>
  </w:style>
  <w:style w:type="paragraph" w:styleId="Koptekst">
    <w:name w:val="header"/>
    <w:basedOn w:val="Standaard"/>
    <w:link w:val="KoptekstChar"/>
    <w:uiPriority w:val="99"/>
    <w:unhideWhenUsed/>
    <w:rsid w:val="00904A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04A7B"/>
    <w:rPr>
      <w:rFonts w:asciiTheme="majorHAnsi" w:eastAsiaTheme="majorEastAsia" w:hAnsiTheme="majorHAnsi" w:cstheme="majorBidi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904A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04A7B"/>
    <w:rPr>
      <w:rFonts w:asciiTheme="majorHAnsi" w:eastAsiaTheme="majorEastAsia" w:hAnsiTheme="majorHAnsi" w:cstheme="maj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Dijkstra, S (thorax)</cp:lastModifiedBy>
  <cp:revision>10</cp:revision>
  <dcterms:created xsi:type="dcterms:W3CDTF">2021-06-30T17:55:00Z</dcterms:created>
  <dcterms:modified xsi:type="dcterms:W3CDTF">2023-05-17T07:31:00Z</dcterms:modified>
</cp:coreProperties>
</file>